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B41" w:rsidRPr="00EF530D" w:rsidRDefault="00EE6B41" w:rsidP="00EE6B41">
      <w:pPr>
        <w:autoSpaceDE w:val="0"/>
        <w:autoSpaceDN w:val="0"/>
        <w:adjustRightInd w:val="0"/>
        <w:rPr>
          <w:rFonts w:ascii="Times New Roman" w:hAnsi="Times New Roman" w:hint="eastAsia"/>
          <w:b/>
          <w:kern w:val="0"/>
          <w:lang w:val="en-US"/>
        </w:rPr>
      </w:pPr>
      <w:r w:rsidRPr="00EF530D">
        <w:rPr>
          <w:rFonts w:ascii="Times New Roman" w:hAnsi="Times New Roman"/>
          <w:b/>
          <w:kern w:val="0"/>
          <w:lang w:val="en-US"/>
        </w:rPr>
        <w:t>Supplemental Table 1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1238"/>
        <w:gridCol w:w="4000"/>
        <w:gridCol w:w="4122"/>
        <w:tblGridChange w:id="0">
          <w:tblGrid>
            <w:gridCol w:w="1238"/>
            <w:gridCol w:w="4000"/>
            <w:gridCol w:w="4122"/>
          </w:tblGrid>
        </w:tblGridChange>
      </w:tblGrid>
      <w:tr w:rsidR="00EE6B41" w:rsidTr="00A704E3">
        <w:trPr>
          <w:trHeight w:val="300"/>
        </w:trPr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</w:rPr>
              <w:t>Gene name</w:t>
            </w:r>
          </w:p>
        </w:tc>
        <w:tc>
          <w:tcPr>
            <w:tcW w:w="37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orward primer</w:t>
            </w:r>
            <w:r>
              <w:rPr>
                <w:rFonts w:ascii="Times New Roman" w:hAnsi="Times New Roman"/>
                <w:noProof/>
              </w:rPr>
              <w:t>（</w:t>
            </w:r>
            <w:r>
              <w:rPr>
                <w:rFonts w:ascii="Times New Roman" w:hAnsi="Times New Roman"/>
                <w:noProof/>
              </w:rPr>
              <w:t>5’→3’</w:t>
            </w:r>
            <w:r>
              <w:rPr>
                <w:rFonts w:ascii="Times New Roman" w:hAnsi="Times New Roman"/>
                <w:noProof/>
              </w:rPr>
              <w:t>）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everse Primer</w:t>
            </w:r>
            <w:r>
              <w:rPr>
                <w:rFonts w:ascii="Times New Roman" w:hAnsi="Times New Roman"/>
                <w:noProof/>
              </w:rPr>
              <w:t>（</w:t>
            </w:r>
            <w:r>
              <w:rPr>
                <w:rFonts w:ascii="Times New Roman" w:hAnsi="Times New Roman"/>
                <w:noProof/>
              </w:rPr>
              <w:t>5’→3’</w:t>
            </w:r>
            <w:r>
              <w:rPr>
                <w:rFonts w:ascii="Times New Roman" w:hAnsi="Times New Roman"/>
                <w:noProof/>
              </w:rPr>
              <w:t>）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16</w:t>
            </w:r>
          </w:p>
        </w:tc>
        <w:tc>
          <w:tcPr>
            <w:tcW w:w="37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CATCAAGACATCGTGCGATATT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CAGCGGTACACAAAGACC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19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GAACCGCTTTGGCAAGA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CCCTCTCTTATCGCCAGAT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53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ATGACTGCCATGGAGGAGT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TCCATGCAGTGAGGTGATG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TOR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CCGGCACACATTTGAAGAAG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CGTTGAGGATCAGCAAGG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ab5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ACGTGGGGAATCCTCTGA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GAAGCCGGAGAAATCAAACC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ab7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AGCCACAATAGGAGCGGA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GACTGGAACCGTTCTTGACC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ab11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CTGGACGAGGTCTTCCG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GTTCCGTGTGAACTGGATGG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FEB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CACCCCAGCCATCAACA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AGACAGATACTCCCGAACCTT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LAMP1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AGCACTCTTTGAGGTGAAAAA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CGATCTGAGAACCATTCGC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athepsin D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CTGGCTTCGTCCTCCTT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CGATGACTGCATGGAGT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P6v0e2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GGTTCGTGCCCAAAGGA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CAATGAGCCAGAAGAGGTA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P6v1e1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AATCAAGCAAGGCTCAAAGTC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GGGTCGTATCTTTTACCACC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P6v1g1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CCAGGCTGAAATTGAACAGT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TCTGGAGGACGGTCATCTTC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P6v1g2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AGGAGGCTCAAATGGAGGTG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GAACCTGCCGTCTTGTG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P6v1b2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TTCCCAGATACGCTGAGATTGT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AGCCACTAACTTCTAGGACT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LC3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ACCGCTGTAAGGAGGTG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TTGACCAACTCGCTCATGTT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62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TGTGGAACATGGAGGGAAGA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AGTTCACCTGTAGATGGGT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IL6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AGTCCTTCCTACCCCAATTTC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TGGTCCTTAGCCACTCCTTC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asapase 8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GCTTGGACTACATCCCACA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GCAGTCTAGGAAGTTGACC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ai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TGAATGCCCTCTACTTCAGTG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CTGCCATCAGACTTGTGGAA</w:t>
            </w:r>
          </w:p>
        </w:tc>
      </w:tr>
      <w:tr w:rsidR="00EE6B41" w:rsidTr="00A704E3">
        <w:trPr>
          <w:trHeight w:val="300"/>
        </w:trPr>
        <w:tc>
          <w:tcPr>
            <w:tcW w:w="1166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β-actin</w:t>
            </w:r>
          </w:p>
        </w:tc>
        <w:tc>
          <w:tcPr>
            <w:tcW w:w="3733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GTCATCACTATTGGCAACG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EE6B41" w:rsidRDefault="00EE6B41" w:rsidP="00A704E3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CCATACCCAAGAAGGAAGG</w:t>
            </w:r>
          </w:p>
        </w:tc>
      </w:tr>
    </w:tbl>
    <w:p w:rsidR="00EE6B41" w:rsidRPr="00284059" w:rsidRDefault="00EE6B41" w:rsidP="00EE6B41">
      <w:pPr>
        <w:autoSpaceDE w:val="0"/>
        <w:autoSpaceDN w:val="0"/>
        <w:adjustRightInd w:val="0"/>
        <w:rPr>
          <w:rFonts w:ascii="Times New Roman" w:hAnsi="Times New Roman"/>
          <w:noProof/>
        </w:rPr>
      </w:pPr>
    </w:p>
    <w:p w:rsidR="000815B2" w:rsidRDefault="000815B2">
      <w:bookmarkStart w:id="1" w:name="_GoBack"/>
      <w:bookmarkEnd w:id="1"/>
    </w:p>
    <w:sectPr w:rsidR="00081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EF"/>
    <w:rsid w:val="000815B2"/>
    <w:rsid w:val="006D33EF"/>
    <w:rsid w:val="00EE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6B2CE-1E4F-4092-9A24-5BF925F3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B4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>SPS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7-12T16:16:00Z</dcterms:created>
  <dcterms:modified xsi:type="dcterms:W3CDTF">2023-07-12T16:16:00Z</dcterms:modified>
</cp:coreProperties>
</file>